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2511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rPr>
          <w:noProof/>
          <w:sz w:val="18"/>
          <w:szCs w:val="18"/>
          <w:lang w:val="en-US"/>
        </w:rPr>
        <w:drawing>
          <wp:inline distT="0" distB="0" distL="0" distR="0" wp14:anchorId="3D93D289" wp14:editId="6B00B5A6">
            <wp:extent cx="7972425" cy="3810000"/>
            <wp:effectExtent l="0" t="0" r="0" b="0"/>
            <wp:docPr id="1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72425" cy="381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4C01F2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t>Figure S2 Forest plot of the effect of control arm type on hemoglobin level</w:t>
      </w:r>
    </w:p>
    <w:p w14:paraId="69F39C05" w14:textId="78734E19" w:rsidR="00C45AC1" w:rsidRPr="00C17B24" w:rsidRDefault="00C17B24">
      <w:r w:rsidRPr="00C17B24">
        <w:t>CI: confidence interval; M-H: Mantel-Haenszel; df: degrees of freedom; I</w:t>
      </w:r>
      <w:r w:rsidRPr="00C17B24">
        <w:rPr>
          <w:vertAlign w:val="superscript"/>
        </w:rPr>
        <w:t>2</w:t>
      </w:r>
      <w:r w:rsidRPr="00C17B24">
        <w:t xml:space="preserve">, I-squared. 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507537"/>
    <w:rsid w:val="0065591D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7:00Z</dcterms:created>
  <dcterms:modified xsi:type="dcterms:W3CDTF">2022-03-25T13:07:00Z</dcterms:modified>
</cp:coreProperties>
</file>